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B47" w:rsidRPr="00491723" w:rsidRDefault="00335B47" w:rsidP="00335B47">
      <w:pPr>
        <w:spacing w:line="360" w:lineRule="auto"/>
        <w:rPr>
          <w:rFonts w:ascii="Times New Roman" w:hAnsi="Times New Roman" w:cs="Times New Roman"/>
          <w:szCs w:val="21"/>
        </w:rPr>
      </w:pPr>
      <w:r w:rsidRPr="00491723">
        <w:rPr>
          <w:rFonts w:ascii="Times New Roman" w:hAnsi="Times New Roman" w:cs="Times New Roman"/>
          <w:szCs w:val="21"/>
        </w:rPr>
        <w:t>Appendix 1 Nutritional Risk Screening Tool for Preterm Infants</w:t>
      </w:r>
      <w:r w:rsidR="00EC7D2D">
        <w:rPr>
          <w:rFonts w:ascii="Times New Roman" w:hAnsi="Times New Roman" w:cs="Times New Roman"/>
          <w:szCs w:val="21"/>
        </w:rPr>
        <w:t xml:space="preserve"> at t</w:t>
      </w:r>
      <w:r w:rsidR="00F91E98" w:rsidRPr="00491723">
        <w:rPr>
          <w:rFonts w:ascii="Times New Roman" w:hAnsi="Times New Roman" w:cs="Times New Roman"/>
          <w:szCs w:val="21"/>
        </w:rPr>
        <w:t>he</w:t>
      </w:r>
      <w:r w:rsidR="00247989" w:rsidRPr="00247989">
        <w:rPr>
          <w:rFonts w:ascii="Times New Roman" w:hAnsi="Times New Roman" w:cs="Times New Roman"/>
          <w:szCs w:val="21"/>
        </w:rPr>
        <w:t xml:space="preserve"> </w:t>
      </w:r>
      <w:r w:rsidR="00247989" w:rsidRPr="00491723">
        <w:rPr>
          <w:rFonts w:ascii="Times New Roman" w:hAnsi="Times New Roman" w:cs="Times New Roman"/>
          <w:szCs w:val="21"/>
        </w:rPr>
        <w:t>Corrected</w:t>
      </w:r>
      <w:r w:rsidR="00F91E98" w:rsidRPr="00491723">
        <w:rPr>
          <w:rFonts w:ascii="Times New Roman" w:hAnsi="Times New Roman" w:cs="Times New Roman"/>
          <w:szCs w:val="21"/>
        </w:rPr>
        <w:t xml:space="preserve"> Age of 5</w:t>
      </w:r>
      <w:r w:rsidR="00247989">
        <w:rPr>
          <w:rFonts w:ascii="Times New Roman" w:hAnsi="Times New Roman" w:cs="Times New Roman"/>
          <w:szCs w:val="21"/>
        </w:rPr>
        <w:t>-</w:t>
      </w:r>
      <w:r w:rsidR="00F91E98" w:rsidRPr="00491723">
        <w:rPr>
          <w:rFonts w:ascii="Times New Roman" w:hAnsi="Times New Roman" w:cs="Times New Roman"/>
          <w:szCs w:val="21"/>
        </w:rPr>
        <w:t>7 M</w:t>
      </w:r>
      <w:r w:rsidRPr="00491723">
        <w:rPr>
          <w:rFonts w:ascii="Times New Roman" w:hAnsi="Times New Roman" w:cs="Times New Roman"/>
          <w:szCs w:val="21"/>
        </w:rPr>
        <w:t>onths</w:t>
      </w:r>
    </w:p>
    <w:tbl>
      <w:tblPr>
        <w:tblStyle w:val="a7"/>
        <w:tblW w:w="8359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335B47" w:rsidRPr="00335B47" w:rsidTr="000654CE"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1.Health Status</w:t>
            </w:r>
          </w:p>
        </w:tc>
      </w:tr>
      <w:tr w:rsidR="00335B47" w:rsidRPr="00335B47" w:rsidTr="000654CE">
        <w:trPr>
          <w:trHeight w:val="734"/>
        </w:trPr>
        <w:tc>
          <w:tcPr>
            <w:tcW w:w="8359" w:type="dxa"/>
            <w:hideMark/>
          </w:tcPr>
          <w:p w:rsidR="00335B47" w:rsidRPr="00335B47" w:rsidRDefault="00481E3B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</w:t>
            </w:r>
            <w:r w:rsidR="00335B47"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urrent diseases</w:t>
            </w:r>
          </w:p>
          <w:p w:rsidR="00095DC6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None (Score 0)  </w:t>
            </w:r>
          </w:p>
          <w:p w:rsidR="00095DC6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B Gastrointestinal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Cardiopulmonary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Neurological disorders/ Metabolic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666A51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matological system diseases with functional impairment (Score 2)  </w:t>
            </w:r>
          </w:p>
          <w:p w:rsidR="000F2193" w:rsidRDefault="00335B47" w:rsidP="000F2193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C Acute disease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llergic diseases (Score 1)</w:t>
            </w:r>
            <w:r w:rsidR="000F219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</w:p>
          <w:p w:rsidR="00335B47" w:rsidRPr="000F2193" w:rsidRDefault="000F2193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ore than one of the above diseases (Score 3)</w:t>
            </w:r>
          </w:p>
        </w:tc>
      </w:tr>
      <w:tr w:rsidR="00335B47" w:rsidRPr="00335B47" w:rsidTr="000654CE">
        <w:trPr>
          <w:trHeight w:val="60"/>
        </w:trPr>
        <w:tc>
          <w:tcPr>
            <w:tcW w:w="8359" w:type="dxa"/>
          </w:tcPr>
          <w:p w:rsidR="00853B85" w:rsidRPr="00335B47" w:rsidRDefault="00853B85" w:rsidP="000F2193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335B47" w:rsidRPr="00335B47" w:rsidTr="000654CE">
        <w:tc>
          <w:tcPr>
            <w:tcW w:w="8359" w:type="dxa"/>
            <w:hideMark/>
          </w:tcPr>
          <w:p w:rsidR="00335B47" w:rsidRPr="00335B47" w:rsidRDefault="00335B47" w:rsidP="00E744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2.Feeding Practice</w:t>
            </w:r>
            <w:r w:rsidR="00A21BE5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335B47" w:rsidRPr="00335B47" w:rsidTr="000654CE">
        <w:trPr>
          <w:trHeight w:val="60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2.1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ilk intake per 24 hours 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="00A255E8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>lease mind if the formula</w:t>
            </w:r>
            <w:bookmarkStart w:id="0" w:name="_GoBack"/>
            <w:bookmarkEnd w:id="0"/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D03C9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a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 </w:t>
            </w:r>
            <w:r w:rsidR="00A255E8">
              <w:rPr>
                <w:rFonts w:ascii="Times New Roman" w:eastAsia="宋体" w:hAnsi="Times New Roman" w:cs="Times New Roman"/>
                <w:sz w:val="16"/>
                <w:szCs w:val="16"/>
              </w:rPr>
              <w:t>prepared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s instructed</w:t>
            </w:r>
            <w:r w:rsidR="000B46CA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  <w:p w:rsidR="00335B47" w:rsidRPr="00335B47" w:rsidRDefault="00335B47" w:rsidP="002C0162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&lt;</w:t>
            </w:r>
            <w:r w:rsidR="005D1DF2">
              <w:rPr>
                <w:rFonts w:ascii="Times New Roman" w:eastAsia="宋体" w:hAnsi="Times New Roman" w:cs="Times New Roman"/>
                <w:sz w:val="16"/>
                <w:szCs w:val="16"/>
              </w:rPr>
              <w:t>60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l/d (Score </w:t>
            </w:r>
            <w:r w:rsidR="005D1DF2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B </w:t>
            </w:r>
            <w:r w:rsidR="002C0162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0-</w:t>
            </w:r>
            <w:r w:rsidR="002C0162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00ml/d (Score 1)  C </w:t>
            </w:r>
            <w:r w:rsidR="002C0162">
              <w:rPr>
                <w:rFonts w:ascii="Times New Roman" w:eastAsia="宋体" w:hAnsi="Times New Roman" w:cs="Times New Roman"/>
                <w:sz w:val="16"/>
                <w:szCs w:val="16"/>
              </w:rPr>
              <w:t>&gt;80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ml/d (Score 0)</w:t>
            </w:r>
          </w:p>
        </w:tc>
      </w:tr>
      <w:tr w:rsidR="00335B47" w:rsidRPr="00335B47" w:rsidTr="000654CE">
        <w:trPr>
          <w:trHeight w:val="419"/>
        </w:trPr>
        <w:tc>
          <w:tcPr>
            <w:tcW w:w="8359" w:type="dxa"/>
            <w:hideMark/>
          </w:tcPr>
          <w:p w:rsidR="00335B47" w:rsidRPr="00335B47" w:rsidRDefault="00850A40" w:rsidP="00E744DD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2</w:t>
            </w:r>
            <w:r w:rsidR="00335B47"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Nutritional fortifier use</w:t>
            </w:r>
            <w:r w:rsidR="00A255E8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</w:t>
            </w:r>
            <w:r w:rsidR="00A255E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(Please mind if the fortifier </w:t>
            </w:r>
            <w:r w:rsidR="008F523E">
              <w:rPr>
                <w:rFonts w:ascii="Times New Roman" w:eastAsia="宋体" w:hAnsi="Times New Roman" w:cs="Times New Roman"/>
                <w:sz w:val="16"/>
                <w:szCs w:val="16"/>
              </w:rPr>
              <w:t>wa</w:t>
            </w:r>
            <w:r w:rsidR="00A255E8">
              <w:rPr>
                <w:rFonts w:ascii="Times New Roman" w:eastAsia="宋体" w:hAnsi="Times New Roman" w:cs="Times New Roman"/>
                <w:sz w:val="16"/>
                <w:szCs w:val="16"/>
              </w:rPr>
              <w:t>s used as instructed.)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A More than half of the milk </w:t>
            </w:r>
            <w:r w:rsidR="00E5635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intake 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per day (Score -2)  B Less than half of the milk</w:t>
            </w:r>
            <w:r w:rsidR="00363992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intake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per day (Score -1)  C None (Score 0)</w:t>
            </w:r>
          </w:p>
        </w:tc>
      </w:tr>
      <w:tr w:rsidR="00335B47" w:rsidRPr="00335B47" w:rsidTr="000654CE">
        <w:trPr>
          <w:trHeight w:val="644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2.</w:t>
            </w:r>
            <w:r w:rsidR="00363992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1837ED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Special formula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use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A More than half of the milk</w:t>
            </w:r>
            <w:r w:rsidR="00363992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intake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per day (Score 2)  B Less than half of the milk </w:t>
            </w:r>
            <w:r w:rsidR="00363992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intake 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per day (Score 1)  C None (Score 0)</w:t>
            </w:r>
          </w:p>
        </w:tc>
      </w:tr>
      <w:tr w:rsidR="00335B47" w:rsidRPr="00335B47" w:rsidTr="000654CE">
        <w:trPr>
          <w:trHeight w:val="303"/>
        </w:trPr>
        <w:tc>
          <w:tcPr>
            <w:tcW w:w="8359" w:type="dxa"/>
            <w:hideMark/>
          </w:tcPr>
          <w:p w:rsidR="00335B47" w:rsidRPr="00AD1B15" w:rsidRDefault="00363992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D1B15">
              <w:rPr>
                <w:rFonts w:ascii="Times New Roman" w:eastAsia="宋体" w:hAnsi="Times New Roman" w:cs="Times New Roman"/>
                <w:sz w:val="16"/>
                <w:szCs w:val="16"/>
              </w:rPr>
              <w:t>2.4</w:t>
            </w:r>
            <w:r w:rsidR="00335B47" w:rsidRPr="00AD1B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EB1105" w:rsidRPr="00AD1B15">
              <w:rPr>
                <w:rFonts w:ascii="Times New Roman" w:eastAsia="宋体" w:hAnsi="Times New Roman" w:cs="Times New Roman"/>
                <w:sz w:val="16"/>
                <w:szCs w:val="16"/>
              </w:rPr>
              <w:t>Perceived eating difficulty</w:t>
            </w:r>
          </w:p>
          <w:p w:rsidR="00335B47" w:rsidRPr="00335B47" w:rsidRDefault="00335B47" w:rsidP="007606F0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D1B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Easy (Score 0)  B </w:t>
            </w:r>
            <w:r w:rsidR="007606F0" w:rsidRPr="00AD1B15">
              <w:rPr>
                <w:rFonts w:ascii="Times New Roman" w:eastAsia="宋体" w:hAnsi="Times New Roman" w:cs="Times New Roman"/>
                <w:sz w:val="16"/>
                <w:szCs w:val="16"/>
              </w:rPr>
              <w:t>D</w:t>
            </w:r>
            <w:r w:rsidRPr="00AD1B15">
              <w:rPr>
                <w:rFonts w:ascii="Times New Roman" w:eastAsia="宋体" w:hAnsi="Times New Roman" w:cs="Times New Roman"/>
                <w:sz w:val="16"/>
                <w:szCs w:val="16"/>
              </w:rPr>
              <w:t>ifficult (Score 1)  C Very difficult (Score 2)</w:t>
            </w:r>
          </w:p>
        </w:tc>
      </w:tr>
      <w:tr w:rsidR="00BF12D2" w:rsidRPr="00335B47" w:rsidTr="000654CE">
        <w:trPr>
          <w:trHeight w:val="303"/>
        </w:trPr>
        <w:tc>
          <w:tcPr>
            <w:tcW w:w="8359" w:type="dxa"/>
          </w:tcPr>
          <w:p w:rsidR="00BF12D2" w:rsidRDefault="00BF12D2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.5 </w:t>
            </w:r>
            <w:r w:rsidR="0082292B">
              <w:rPr>
                <w:rFonts w:ascii="Times New Roman" w:eastAsia="宋体" w:hAnsi="Times New Roman" w:cs="Times New Roman"/>
                <w:sz w:val="16"/>
                <w:szCs w:val="16"/>
              </w:rPr>
              <w:t>Energ</w:t>
            </w:r>
            <w:r w:rsidR="00B70276">
              <w:rPr>
                <w:rFonts w:ascii="Times New Roman" w:eastAsia="宋体" w:hAnsi="Times New Roman" w:cs="Times New Roman"/>
                <w:sz w:val="16"/>
                <w:szCs w:val="16"/>
              </w:rPr>
              <w:t>y density of complementary food</w:t>
            </w:r>
          </w:p>
          <w:p w:rsidR="0082292B" w:rsidRDefault="00366791" w:rsidP="00A9398C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 No complementary food</w:t>
            </w:r>
            <w:r w:rsidR="007606F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  B </w:t>
            </w:r>
            <w:r w:rsidR="007A5364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="00363F52">
              <w:rPr>
                <w:rFonts w:ascii="Times New Roman" w:eastAsia="宋体" w:hAnsi="Times New Roman" w:cs="Times New Roman"/>
                <w:sz w:val="16"/>
                <w:szCs w:val="16"/>
              </w:rPr>
              <w:t>omplementary food</w:t>
            </w:r>
            <w:r w:rsidR="007A536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in liquid</w:t>
            </w:r>
            <w:r w:rsidR="003857B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13A4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orm </w:t>
            </w:r>
            <w:r w:rsidR="003857B3">
              <w:rPr>
                <w:rFonts w:ascii="Times New Roman" w:eastAsia="宋体" w:hAnsi="Times New Roman" w:cs="Times New Roman"/>
                <w:sz w:val="16"/>
                <w:szCs w:val="16"/>
              </w:rPr>
              <w:t>(Score 1)</w:t>
            </w:r>
            <w:r w:rsidR="00F77B2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3857B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3165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 </w:t>
            </w:r>
            <w:r w:rsidR="00A9398C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="00831650">
              <w:rPr>
                <w:rFonts w:ascii="Times New Roman" w:eastAsia="宋体" w:hAnsi="Times New Roman" w:cs="Times New Roman"/>
                <w:sz w:val="16"/>
                <w:szCs w:val="16"/>
              </w:rPr>
              <w:t>omplementary food</w:t>
            </w:r>
            <w:r w:rsidR="003857B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A9398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in semi-solid form </w:t>
            </w:r>
            <w:r w:rsidR="003857B3">
              <w:rPr>
                <w:rFonts w:ascii="Times New Roman" w:eastAsia="宋体" w:hAnsi="Times New Roman" w:cs="Times New Roman"/>
                <w:sz w:val="16"/>
                <w:szCs w:val="16"/>
              </w:rPr>
              <w:t>(Score 0)</w:t>
            </w:r>
          </w:p>
        </w:tc>
      </w:tr>
      <w:tr w:rsidR="00F77B2F" w:rsidRPr="00335B47" w:rsidTr="000654CE">
        <w:trPr>
          <w:trHeight w:val="303"/>
        </w:trPr>
        <w:tc>
          <w:tcPr>
            <w:tcW w:w="8359" w:type="dxa"/>
          </w:tcPr>
          <w:p w:rsidR="00F77B2F" w:rsidRDefault="00F77B2F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  <w:r w:rsidR="00EE69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D0CA1">
              <w:rPr>
                <w:rFonts w:ascii="Times New Roman" w:eastAsia="宋体" w:hAnsi="Times New Roman" w:cs="Times New Roman"/>
                <w:sz w:val="16"/>
                <w:szCs w:val="16"/>
              </w:rPr>
              <w:t>Intake</w:t>
            </w:r>
            <w:r w:rsidR="00EE69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f different kinds of food</w:t>
            </w:r>
            <w:r w:rsidR="00B4755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C27A9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="00B4755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t</w:t>
            </w:r>
            <w:r w:rsidR="00B4755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least 5 grams</w:t>
            </w:r>
            <w:r w:rsidR="0098394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f the kind of food</w:t>
            </w:r>
            <w:r w:rsidR="00B4755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er day</w:t>
            </w:r>
            <w:r w:rsidR="00C27A9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  <w:p w:rsidR="00E72DE3" w:rsidRDefault="00E72DE3" w:rsidP="00E72DE3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 Intake of cereal, Yes (</w:t>
            </w:r>
            <w:r w:rsidR="007B164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t least 1 day per week,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core -1), No (Score 0)  B Intake of animal food (including red meat, white meat, </w:t>
            </w:r>
            <w:r w:rsidR="00F8011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gg and </w:t>
            </w:r>
            <w:r w:rsidRPr="00E72DE3">
              <w:rPr>
                <w:rFonts w:ascii="Times New Roman" w:eastAsia="宋体" w:hAnsi="Times New Roman" w:cs="Times New Roman"/>
                <w:sz w:val="16"/>
                <w:szCs w:val="16"/>
              </w:rPr>
              <w:t>yolk</w:t>
            </w:r>
            <w:r w:rsidR="00F8011B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E72DE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</w:t>
            </w:r>
            <w:r w:rsidR="00F8011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nimal </w:t>
            </w:r>
            <w:r w:rsidRPr="00E72DE3">
              <w:rPr>
                <w:rFonts w:ascii="Times New Roman" w:eastAsia="宋体" w:hAnsi="Times New Roman" w:cs="Times New Roman"/>
                <w:sz w:val="16"/>
                <w:szCs w:val="16"/>
              </w:rPr>
              <w:t>viscu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, Yes (</w:t>
            </w:r>
            <w:r w:rsidR="007B164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t least 1 day per week,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core -1), No (Score 0)  </w:t>
            </w:r>
            <w:r w:rsidR="00C77CD2">
              <w:rPr>
                <w:rFonts w:ascii="Times New Roman" w:eastAsia="宋体" w:hAnsi="Times New Roman" w:cs="Times New Roman"/>
                <w:sz w:val="16"/>
                <w:szCs w:val="16"/>
              </w:rPr>
              <w:t>C Intake of vegetable</w:t>
            </w:r>
            <w:r w:rsidR="0038201B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C77CD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fruit</w:t>
            </w:r>
            <w:r w:rsidR="0038201B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C77CD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</w:t>
            </w:r>
          </w:p>
        </w:tc>
      </w:tr>
      <w:tr w:rsidR="00335B47" w:rsidRPr="00335B47" w:rsidTr="000654CE">
        <w:trPr>
          <w:trHeight w:val="66"/>
        </w:trPr>
        <w:tc>
          <w:tcPr>
            <w:tcW w:w="8359" w:type="dxa"/>
          </w:tcPr>
          <w:p w:rsidR="00335B47" w:rsidRPr="00F77B2F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335B47" w:rsidRPr="00335B47" w:rsidTr="000654CE">
        <w:tc>
          <w:tcPr>
            <w:tcW w:w="8359" w:type="dxa"/>
            <w:hideMark/>
          </w:tcPr>
          <w:p w:rsidR="00335B47" w:rsidRPr="00335B47" w:rsidRDefault="00F331BC" w:rsidP="00E744DD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3.Nutrient</w:t>
            </w:r>
            <w:r w:rsidR="00335B47"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Supplement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tion</w:t>
            </w:r>
          </w:p>
        </w:tc>
      </w:tr>
      <w:tr w:rsidR="00335B47" w:rsidRPr="00335B47" w:rsidTr="000654CE">
        <w:trPr>
          <w:trHeight w:val="632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.1 Supply Vitamin D 400 to 800 international units as daily dose 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6 to 7 days per week (Score 0)  B 4 to 5 days per week (Score 0.5)  C 1 to 3days per week (Score 1)  D None (Score 2)</w:t>
            </w:r>
          </w:p>
        </w:tc>
      </w:tr>
      <w:tr w:rsidR="00335B47" w:rsidRPr="00335B47" w:rsidTr="000654CE">
        <w:trPr>
          <w:trHeight w:val="1125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  <w:r w:rsidR="00B871F7">
              <w:rPr>
                <w:rFonts w:ascii="Times New Roman" w:hAnsi="Times New Roman" w:cs="Times New Roman"/>
                <w:sz w:val="16"/>
                <w:szCs w:val="16"/>
              </w:rPr>
              <w:t>Hours spent o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utdoor</w:t>
            </w:r>
            <w:r w:rsidR="00B871F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per week</w:t>
            </w:r>
          </w:p>
          <w:p w:rsidR="00335B47" w:rsidRPr="00335B47" w:rsidRDefault="00335B47" w:rsidP="009D0D04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A More than 7 hours (Score -1)  B 5 to 7 hours (Score 0)  C 3 to 5 hours (Score 0.5)  D 1 to 3 hours (Score 1)  E Less than 1 hours (Score 2)</w:t>
            </w:r>
          </w:p>
        </w:tc>
      </w:tr>
      <w:tr w:rsidR="00335B47" w:rsidRPr="00335B47" w:rsidTr="000654CE">
        <w:trPr>
          <w:trHeight w:val="416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3.3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upply vitamin A 1333 to 1500 international units as daily dose 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6 to 7 days per week (Score 0)  B 4 to 5 days per week (Score 0.5)  C 1 to 3 days per week (Score 1)  D None (Score 2)</w:t>
            </w:r>
          </w:p>
        </w:tc>
      </w:tr>
      <w:tr w:rsidR="00335B47" w:rsidRPr="00335B47" w:rsidTr="000654CE">
        <w:trPr>
          <w:trHeight w:val="284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3.4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Supply iron element two milligram per kilogram of weight as daily dose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A 6 to 7 days per week (Score 0)  B 4 to 5 days per week (Score 0.5)  C 1 to 3 days per week (Score 1)  D None (Score 2)</w:t>
            </w:r>
          </w:p>
        </w:tc>
      </w:tr>
      <w:tr w:rsidR="00335B47" w:rsidRPr="00335B47" w:rsidTr="000654CE">
        <w:trPr>
          <w:trHeight w:val="759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3.5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Other nutrients such as calcium, multivitamin</w:t>
            </w:r>
            <w:r w:rsidR="00337B6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37F85">
              <w:rPr>
                <w:rFonts w:ascii="Times New Roman" w:hAnsi="Times New Roman" w:cs="Times New Roman" w:hint="eastAsia"/>
                <w:sz w:val="16"/>
                <w:szCs w:val="16"/>
              </w:rPr>
              <w:t>zinc</w:t>
            </w:r>
            <w:r w:rsidR="00E37F8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DHA, prebiotics</w:t>
            </w:r>
          </w:p>
          <w:p w:rsidR="00335B47" w:rsidRPr="00335B47" w:rsidRDefault="00335B47" w:rsidP="00E341AB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  <w:u w:val="single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ne</w:t>
            </w:r>
            <w:r w:rsidR="00D4549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B Yes</w:t>
            </w:r>
            <w:r w:rsidR="009B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E341A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core -1 </w:t>
            </w:r>
            <w:r w:rsidR="009B5F35">
              <w:rPr>
                <w:rFonts w:ascii="Times New Roman" w:eastAsia="宋体" w:hAnsi="Times New Roman" w:cs="Times New Roman"/>
                <w:sz w:val="16"/>
                <w:szCs w:val="16"/>
              </w:rPr>
              <w:t>with calcium supplement</w:t>
            </w:r>
            <w:r w:rsidR="0008441B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335B47" w:rsidRPr="00335B47" w:rsidTr="000654CE">
        <w:trPr>
          <w:trHeight w:val="66"/>
        </w:trPr>
        <w:tc>
          <w:tcPr>
            <w:tcW w:w="8359" w:type="dxa"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335B47" w:rsidRPr="00335B47" w:rsidTr="000654CE"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4.</w:t>
            </w:r>
            <w:r w:rsidRPr="00335B47">
              <w:rPr>
                <w:rFonts w:ascii="Times New Roman" w:hAnsi="Times New Roman" w:cs="Times New Roman"/>
                <w:b/>
                <w:sz w:val="16"/>
                <w:szCs w:val="16"/>
                <w:lang w:val="x-none"/>
              </w:rPr>
              <w:t xml:space="preserve"> Anthropometric Assessment</w:t>
            </w:r>
          </w:p>
        </w:tc>
      </w:tr>
      <w:tr w:rsidR="00335B47" w:rsidRPr="00335B47" w:rsidTr="000654CE">
        <w:trPr>
          <w:trHeight w:val="207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1 Z-score of birth weight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335B47" w:rsidRPr="00335B47" w:rsidTr="000654CE">
        <w:trPr>
          <w:trHeight w:val="203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2 Z-score of birth length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335B47" w:rsidRPr="00335B47" w:rsidTr="000654CE">
        <w:trPr>
          <w:trHeight w:val="56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3 Z-score of birth head circumference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335B47" w:rsidRPr="00335B47" w:rsidTr="000654CE">
        <w:trPr>
          <w:trHeight w:val="759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4 Decrease in Z-score of body weight (</w:t>
            </w:r>
            <w:r w:rsidR="004B4BE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oor weight gain,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z-score on the interview day minus </w:t>
            </w:r>
            <w:r w:rsidR="005A2FB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he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z-score</w:t>
            </w:r>
            <w:r w:rsidR="005A2FB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rom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last time &lt; -0.2)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  <w:tr w:rsidR="00335B47" w:rsidRPr="00335B47" w:rsidTr="006A4887">
        <w:trPr>
          <w:trHeight w:val="759"/>
        </w:trPr>
        <w:tc>
          <w:tcPr>
            <w:tcW w:w="8359" w:type="dxa"/>
            <w:tcBorders>
              <w:bottom w:val="nil"/>
            </w:tcBorders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5 Decrease in Z-score of body length</w:t>
            </w:r>
            <w:r w:rsidR="006408C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poor body length growth)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  <w:tr w:rsidR="00335B47" w:rsidRPr="00335B47" w:rsidTr="006A4887">
        <w:tc>
          <w:tcPr>
            <w:tcW w:w="8359" w:type="dxa"/>
            <w:tcBorders>
              <w:top w:val="nil"/>
              <w:bottom w:val="single" w:sz="4" w:space="0" w:color="auto"/>
            </w:tcBorders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6 Decrease in Z-score of head circumference</w:t>
            </w:r>
            <w:r w:rsidR="00961AC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poor head circumference growth)</w:t>
            </w:r>
          </w:p>
          <w:p w:rsidR="00335B47" w:rsidRPr="00335B47" w:rsidRDefault="00335B47" w:rsidP="00E744D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</w:tbl>
    <w:p w:rsidR="00335B47" w:rsidRPr="00335B47" w:rsidRDefault="00335B47" w:rsidP="00335B47">
      <w:pPr>
        <w:rPr>
          <w:rFonts w:ascii="Times New Roman" w:hAnsi="Times New Roman" w:cs="Times New Roman"/>
          <w:sz w:val="16"/>
          <w:szCs w:val="16"/>
        </w:rPr>
      </w:pPr>
    </w:p>
    <w:p w:rsidR="002869B3" w:rsidRPr="00335B47" w:rsidRDefault="002869B3">
      <w:pPr>
        <w:rPr>
          <w:rFonts w:ascii="Times New Roman" w:hAnsi="Times New Roman" w:cs="Times New Roman"/>
          <w:sz w:val="16"/>
          <w:szCs w:val="16"/>
        </w:rPr>
      </w:pPr>
    </w:p>
    <w:sectPr w:rsidR="002869B3" w:rsidRPr="00335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1936" w:rsidRDefault="00F31936" w:rsidP="00335B47">
      <w:r>
        <w:separator/>
      </w:r>
    </w:p>
  </w:endnote>
  <w:endnote w:type="continuationSeparator" w:id="0">
    <w:p w:rsidR="00F31936" w:rsidRDefault="00F31936" w:rsidP="00335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1936" w:rsidRDefault="00F31936" w:rsidP="00335B47">
      <w:r>
        <w:separator/>
      </w:r>
    </w:p>
  </w:footnote>
  <w:footnote w:type="continuationSeparator" w:id="0">
    <w:p w:rsidR="00F31936" w:rsidRDefault="00F31936" w:rsidP="00335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7C"/>
    <w:rsid w:val="000152FB"/>
    <w:rsid w:val="000654CE"/>
    <w:rsid w:val="0008441B"/>
    <w:rsid w:val="00095DC6"/>
    <w:rsid w:val="000B46CA"/>
    <w:rsid w:val="000F2193"/>
    <w:rsid w:val="00133CF2"/>
    <w:rsid w:val="001518F8"/>
    <w:rsid w:val="001837ED"/>
    <w:rsid w:val="001F103D"/>
    <w:rsid w:val="00211314"/>
    <w:rsid w:val="00247989"/>
    <w:rsid w:val="002869B3"/>
    <w:rsid w:val="002C0162"/>
    <w:rsid w:val="002D0CA1"/>
    <w:rsid w:val="00335B47"/>
    <w:rsid w:val="00337B6F"/>
    <w:rsid w:val="00363992"/>
    <w:rsid w:val="00363F52"/>
    <w:rsid w:val="00366791"/>
    <w:rsid w:val="0038201B"/>
    <w:rsid w:val="003857B3"/>
    <w:rsid w:val="00394B67"/>
    <w:rsid w:val="003F78A9"/>
    <w:rsid w:val="00425A3A"/>
    <w:rsid w:val="00481E3B"/>
    <w:rsid w:val="00491723"/>
    <w:rsid w:val="004A0F52"/>
    <w:rsid w:val="004B4BE8"/>
    <w:rsid w:val="00582BD7"/>
    <w:rsid w:val="005A2FBE"/>
    <w:rsid w:val="005D1DF2"/>
    <w:rsid w:val="00604B6F"/>
    <w:rsid w:val="006303F7"/>
    <w:rsid w:val="006408C3"/>
    <w:rsid w:val="006533AA"/>
    <w:rsid w:val="00666A51"/>
    <w:rsid w:val="006A4887"/>
    <w:rsid w:val="00713A48"/>
    <w:rsid w:val="00751C63"/>
    <w:rsid w:val="007606F0"/>
    <w:rsid w:val="007879C8"/>
    <w:rsid w:val="007A0C55"/>
    <w:rsid w:val="007A5364"/>
    <w:rsid w:val="007B1645"/>
    <w:rsid w:val="0082292B"/>
    <w:rsid w:val="00823EDA"/>
    <w:rsid w:val="00831650"/>
    <w:rsid w:val="00850A40"/>
    <w:rsid w:val="00853B85"/>
    <w:rsid w:val="008874EE"/>
    <w:rsid w:val="008F523E"/>
    <w:rsid w:val="00921F37"/>
    <w:rsid w:val="00961ACA"/>
    <w:rsid w:val="00983946"/>
    <w:rsid w:val="009B5F35"/>
    <w:rsid w:val="009D0D04"/>
    <w:rsid w:val="00A21BE5"/>
    <w:rsid w:val="00A255E8"/>
    <w:rsid w:val="00A30A20"/>
    <w:rsid w:val="00A41EB2"/>
    <w:rsid w:val="00A50A90"/>
    <w:rsid w:val="00A9398C"/>
    <w:rsid w:val="00AD1B15"/>
    <w:rsid w:val="00B47554"/>
    <w:rsid w:val="00B503AC"/>
    <w:rsid w:val="00B70276"/>
    <w:rsid w:val="00B871F7"/>
    <w:rsid w:val="00BC6DD2"/>
    <w:rsid w:val="00BF12D2"/>
    <w:rsid w:val="00C27A97"/>
    <w:rsid w:val="00C77CD2"/>
    <w:rsid w:val="00CB6B6C"/>
    <w:rsid w:val="00CC5B7C"/>
    <w:rsid w:val="00D03C9F"/>
    <w:rsid w:val="00D45497"/>
    <w:rsid w:val="00D949DB"/>
    <w:rsid w:val="00DB6045"/>
    <w:rsid w:val="00E00AC6"/>
    <w:rsid w:val="00E341AB"/>
    <w:rsid w:val="00E37F85"/>
    <w:rsid w:val="00E5635B"/>
    <w:rsid w:val="00E66713"/>
    <w:rsid w:val="00E72DE3"/>
    <w:rsid w:val="00EB1105"/>
    <w:rsid w:val="00EC7D2D"/>
    <w:rsid w:val="00EE6918"/>
    <w:rsid w:val="00F31936"/>
    <w:rsid w:val="00F331BC"/>
    <w:rsid w:val="00F77B2F"/>
    <w:rsid w:val="00F8011B"/>
    <w:rsid w:val="00F9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BFFBCC-64F2-4C37-91F0-D6F53C8D4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5B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B47"/>
    <w:rPr>
      <w:sz w:val="18"/>
      <w:szCs w:val="18"/>
    </w:rPr>
  </w:style>
  <w:style w:type="table" w:styleId="a7">
    <w:name w:val="Table Grid"/>
    <w:basedOn w:val="a1"/>
    <w:uiPriority w:val="39"/>
    <w:rsid w:val="00335B4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uobin</dc:creator>
  <cp:keywords/>
  <dc:description/>
  <cp:lastModifiedBy>bjy</cp:lastModifiedBy>
  <cp:revision>98</cp:revision>
  <dcterms:created xsi:type="dcterms:W3CDTF">2022-01-28T08:50:00Z</dcterms:created>
  <dcterms:modified xsi:type="dcterms:W3CDTF">2022-11-19T10:17:00Z</dcterms:modified>
</cp:coreProperties>
</file>